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861"/>
        <w:gridCol w:w="4626"/>
        <w:gridCol w:w="1276"/>
        <w:gridCol w:w="1559"/>
      </w:tblGrid>
      <w:tr w:rsidR="003E3EA4" w:rsidRPr="002C63A6" w14:paraId="24869EB7" w14:textId="77777777" w:rsidTr="003E3EA4">
        <w:tc>
          <w:tcPr>
            <w:tcW w:w="1861" w:type="dxa"/>
          </w:tcPr>
          <w:p w14:paraId="4108E35D" w14:textId="77777777" w:rsidR="003E3EA4" w:rsidRPr="002C63A6" w:rsidRDefault="003E3E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63A6">
              <w:rPr>
                <w:rFonts w:ascii="Arial" w:hAnsi="Arial" w:cs="Arial"/>
                <w:b/>
                <w:sz w:val="20"/>
                <w:szCs w:val="20"/>
              </w:rPr>
              <w:t>Crystal structure PDB code</w:t>
            </w:r>
          </w:p>
        </w:tc>
        <w:tc>
          <w:tcPr>
            <w:tcW w:w="4626" w:type="dxa"/>
          </w:tcPr>
          <w:p w14:paraId="0D07469F" w14:textId="77777777" w:rsidR="003E3EA4" w:rsidRPr="002C63A6" w:rsidRDefault="003E3E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63A6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6B2D0173" w14:textId="77777777" w:rsidR="003E3EA4" w:rsidRDefault="003E3EA4" w:rsidP="006C35B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% Identity </w:t>
            </w:r>
          </w:p>
          <w:p w14:paraId="389D81C1" w14:textId="77777777" w:rsidR="003E3EA4" w:rsidRPr="0000644F" w:rsidRDefault="003E3EA4" w:rsidP="006C35B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 AtKAI2</w:t>
            </w:r>
          </w:p>
        </w:tc>
        <w:tc>
          <w:tcPr>
            <w:tcW w:w="1559" w:type="dxa"/>
          </w:tcPr>
          <w:p w14:paraId="0D878F06" w14:textId="77777777" w:rsidR="003E3EA4" w:rsidRPr="0000644F" w:rsidRDefault="003E3EA4" w:rsidP="006C35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644F">
              <w:rPr>
                <w:rFonts w:ascii="Arial" w:hAnsi="Arial" w:cs="Arial"/>
                <w:b/>
                <w:sz w:val="20"/>
                <w:szCs w:val="20"/>
              </w:rPr>
              <w:t>Pocket volume (Å</w:t>
            </w:r>
            <w:r w:rsidRPr="0000644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00644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3E3EA4" w:rsidRPr="002C63A6" w14:paraId="67AC88FC" w14:textId="77777777" w:rsidTr="003E3EA4">
        <w:tc>
          <w:tcPr>
            <w:tcW w:w="1861" w:type="dxa"/>
            <w:shd w:val="clear" w:color="auto" w:fill="B8CCE4" w:themeFill="accent1" w:themeFillTint="66"/>
          </w:tcPr>
          <w:p w14:paraId="5B839B89" w14:textId="77777777" w:rsidR="003E3EA4" w:rsidRPr="002C63A6" w:rsidRDefault="003E3EA4" w:rsidP="00FA34E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4JYM</w:t>
            </w:r>
          </w:p>
        </w:tc>
        <w:tc>
          <w:tcPr>
            <w:tcW w:w="4626" w:type="dxa"/>
            <w:shd w:val="clear" w:color="auto" w:fill="B8CCE4" w:themeFill="accent1" w:themeFillTint="66"/>
          </w:tcPr>
          <w:p w14:paraId="62F2B46E" w14:textId="77777777" w:rsidR="003E3EA4" w:rsidRPr="002C63A6" w:rsidRDefault="003E3E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bidopsis</w:t>
            </w:r>
            <w:r w:rsidRPr="002C63A6">
              <w:rPr>
                <w:rFonts w:ascii="Arial" w:hAnsi="Arial" w:cs="Arial"/>
                <w:i/>
                <w:sz w:val="20"/>
                <w:szCs w:val="20"/>
              </w:rPr>
              <w:t xml:space="preserve"> thaliana</w:t>
            </w:r>
            <w:r w:rsidRPr="002C63A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AI2</w:t>
            </w:r>
            <w:r w:rsidRPr="002C63A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C63A6">
              <w:rPr>
                <w:rFonts w:ascii="Arial" w:hAnsi="Arial" w:cs="Arial"/>
                <w:sz w:val="20"/>
                <w:szCs w:val="20"/>
              </w:rPr>
              <w:t>karrikin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</w:rPr>
              <w:t xml:space="preserve"> bound)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14:paraId="1400BBC0" w14:textId="77777777" w:rsidR="003E3EA4" w:rsidRPr="002C63A6" w:rsidRDefault="003E3E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8CCE4" w:themeFill="accent1" w:themeFillTint="66"/>
          </w:tcPr>
          <w:p w14:paraId="7B2F7BC7" w14:textId="77777777" w:rsidR="003E3EA4" w:rsidRPr="002C63A6" w:rsidRDefault="003E3EA4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</w:tr>
      <w:tr w:rsidR="003E3EA4" w:rsidRPr="002C63A6" w14:paraId="190E1598" w14:textId="77777777" w:rsidTr="003E3EA4">
        <w:tc>
          <w:tcPr>
            <w:tcW w:w="1861" w:type="dxa"/>
            <w:shd w:val="clear" w:color="auto" w:fill="B8CCE4" w:themeFill="accent1" w:themeFillTint="66"/>
          </w:tcPr>
          <w:p w14:paraId="611029F3" w14:textId="77777777" w:rsidR="003E3EA4" w:rsidRPr="002C63A6" w:rsidRDefault="003E3EA4" w:rsidP="00FA34E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4JYP</w:t>
            </w:r>
          </w:p>
        </w:tc>
        <w:tc>
          <w:tcPr>
            <w:tcW w:w="4626" w:type="dxa"/>
            <w:shd w:val="clear" w:color="auto" w:fill="B8CCE4" w:themeFill="accent1" w:themeFillTint="66"/>
          </w:tcPr>
          <w:p w14:paraId="44263987" w14:textId="77777777" w:rsidR="003E3EA4" w:rsidRPr="002C63A6" w:rsidRDefault="003E3E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bidopsis</w:t>
            </w:r>
            <w:r w:rsidRPr="002C63A6">
              <w:rPr>
                <w:rFonts w:ascii="Arial" w:hAnsi="Arial" w:cs="Arial"/>
                <w:i/>
                <w:sz w:val="20"/>
                <w:szCs w:val="20"/>
              </w:rPr>
              <w:t xml:space="preserve"> thaliana</w:t>
            </w:r>
            <w:r w:rsidRPr="002C63A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AI2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14:paraId="0979B940" w14:textId="77777777" w:rsidR="003E3EA4" w:rsidRPr="002C63A6" w:rsidRDefault="003E3E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8CCE4" w:themeFill="accent1" w:themeFillTint="66"/>
          </w:tcPr>
          <w:p w14:paraId="1DC4917C" w14:textId="77777777" w:rsidR="003E3EA4" w:rsidRPr="002C63A6" w:rsidRDefault="003E3EA4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</w:tr>
      <w:tr w:rsidR="003E3EA4" w:rsidRPr="002C63A6" w14:paraId="41A28604" w14:textId="77777777" w:rsidTr="003E3EA4">
        <w:tc>
          <w:tcPr>
            <w:tcW w:w="1861" w:type="dxa"/>
            <w:shd w:val="clear" w:color="auto" w:fill="B8CCE4" w:themeFill="accent1" w:themeFillTint="66"/>
          </w:tcPr>
          <w:p w14:paraId="4C5F3000" w14:textId="77777777" w:rsidR="003E3EA4" w:rsidRPr="002C63A6" w:rsidRDefault="003E3EA4" w:rsidP="00FA34E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5DNU</w:t>
            </w:r>
          </w:p>
        </w:tc>
        <w:tc>
          <w:tcPr>
            <w:tcW w:w="4626" w:type="dxa"/>
            <w:shd w:val="clear" w:color="auto" w:fill="B8CCE4" w:themeFill="accent1" w:themeFillTint="66"/>
          </w:tcPr>
          <w:p w14:paraId="7AC14A49" w14:textId="77777777" w:rsidR="003E3EA4" w:rsidRPr="002C63A6" w:rsidRDefault="003E3EA4" w:rsidP="003072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63A6">
              <w:rPr>
                <w:rFonts w:ascii="Arial" w:hAnsi="Arial" w:cs="Arial"/>
                <w:i/>
                <w:sz w:val="20"/>
                <w:szCs w:val="20"/>
              </w:rPr>
              <w:t>Striga</w:t>
            </w:r>
            <w:proofErr w:type="spellEnd"/>
            <w:r w:rsidRPr="002C63A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C63A6">
              <w:rPr>
                <w:rFonts w:ascii="Arial" w:hAnsi="Arial" w:cs="Arial"/>
                <w:i/>
                <w:sz w:val="20"/>
                <w:szCs w:val="20"/>
              </w:rPr>
              <w:t>hermonthic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AI2B</w:t>
            </w:r>
            <w:r w:rsidRPr="002C63A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C63A6">
              <w:rPr>
                <w:rFonts w:ascii="Arial" w:hAnsi="Arial" w:cs="Arial"/>
                <w:sz w:val="20"/>
                <w:szCs w:val="20"/>
              </w:rPr>
              <w:t>karrikin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</w:rPr>
              <w:t xml:space="preserve"> bound)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14:paraId="644BCE00" w14:textId="77777777" w:rsidR="003E3EA4" w:rsidRPr="002C63A6" w:rsidRDefault="003E3EA4" w:rsidP="003072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8CCE4" w:themeFill="accent1" w:themeFillTint="66"/>
          </w:tcPr>
          <w:p w14:paraId="4B2ABD07" w14:textId="77777777" w:rsidR="003E3EA4" w:rsidRPr="002C63A6" w:rsidRDefault="003E3EA4" w:rsidP="00307279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</w:tr>
      <w:tr w:rsidR="003E3EA4" w:rsidRPr="002C63A6" w14:paraId="7ED6DF4B" w14:textId="77777777" w:rsidTr="003E3EA4">
        <w:tc>
          <w:tcPr>
            <w:tcW w:w="1861" w:type="dxa"/>
            <w:shd w:val="clear" w:color="auto" w:fill="B8CCE4" w:themeFill="accent1" w:themeFillTint="66"/>
          </w:tcPr>
          <w:p w14:paraId="12FC2471" w14:textId="77777777" w:rsidR="003E3EA4" w:rsidRPr="002C63A6" w:rsidRDefault="003E3EA4" w:rsidP="00FA34E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5DNV</w:t>
            </w:r>
          </w:p>
        </w:tc>
        <w:tc>
          <w:tcPr>
            <w:tcW w:w="4626" w:type="dxa"/>
            <w:shd w:val="clear" w:color="auto" w:fill="B8CCE4" w:themeFill="accent1" w:themeFillTint="66"/>
          </w:tcPr>
          <w:p w14:paraId="6E0EC67C" w14:textId="77777777" w:rsidR="003E3EA4" w:rsidRPr="002C63A6" w:rsidRDefault="003E3EA4" w:rsidP="002C63A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triga</w:t>
            </w:r>
            <w:proofErr w:type="spellEnd"/>
            <w:r w:rsidRPr="002C63A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C63A6">
              <w:rPr>
                <w:rFonts w:ascii="Arial" w:hAnsi="Arial" w:cs="Arial"/>
                <w:i/>
                <w:sz w:val="20"/>
                <w:szCs w:val="20"/>
              </w:rPr>
              <w:t>hermonthic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AI2B</w:t>
            </w:r>
          </w:p>
        </w:tc>
        <w:tc>
          <w:tcPr>
            <w:tcW w:w="1276" w:type="dxa"/>
            <w:shd w:val="clear" w:color="auto" w:fill="B8CCE4" w:themeFill="accent1" w:themeFillTint="66"/>
          </w:tcPr>
          <w:p w14:paraId="47E16F2B" w14:textId="77777777" w:rsidR="003E3EA4" w:rsidRPr="002C63A6" w:rsidRDefault="003E3E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8CCE4" w:themeFill="accent1" w:themeFillTint="66"/>
          </w:tcPr>
          <w:p w14:paraId="2E72A2A8" w14:textId="77777777" w:rsidR="003E3EA4" w:rsidRPr="002C63A6" w:rsidRDefault="003E3EA4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</w:tr>
      <w:tr w:rsidR="003E3EA4" w:rsidRPr="002C63A6" w14:paraId="20E8BAA0" w14:textId="77777777" w:rsidTr="003E3EA4">
        <w:tc>
          <w:tcPr>
            <w:tcW w:w="1861" w:type="dxa"/>
            <w:shd w:val="clear" w:color="auto" w:fill="F2DBDB" w:themeFill="accent2" w:themeFillTint="33"/>
          </w:tcPr>
          <w:p w14:paraId="14413F67" w14:textId="77777777" w:rsidR="003E3EA4" w:rsidRPr="002C63A6" w:rsidRDefault="003E3EA4" w:rsidP="007C367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4IH4 </w:t>
            </w:r>
          </w:p>
        </w:tc>
        <w:tc>
          <w:tcPr>
            <w:tcW w:w="4626" w:type="dxa"/>
            <w:shd w:val="clear" w:color="auto" w:fill="F2DBDB" w:themeFill="accent2" w:themeFillTint="33"/>
          </w:tcPr>
          <w:p w14:paraId="262A0F56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bidopsis</w:t>
            </w:r>
            <w:r w:rsidRPr="007C3678">
              <w:rPr>
                <w:rFonts w:ascii="Arial" w:hAnsi="Arial" w:cs="Arial"/>
                <w:i/>
                <w:sz w:val="20"/>
                <w:szCs w:val="20"/>
              </w:rPr>
              <w:t xml:space="preserve"> thaliana</w:t>
            </w:r>
            <w:r w:rsidRPr="002C63A6">
              <w:rPr>
                <w:rFonts w:ascii="Arial" w:hAnsi="Arial" w:cs="Arial"/>
                <w:sz w:val="20"/>
                <w:szCs w:val="20"/>
              </w:rPr>
              <w:t xml:space="preserve"> D14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69B2392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DBDB" w:themeFill="accent2" w:themeFillTint="33"/>
          </w:tcPr>
          <w:p w14:paraId="78B05CE5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</w:tr>
      <w:tr w:rsidR="003E3EA4" w:rsidRPr="002C63A6" w14:paraId="36097AB6" w14:textId="77777777" w:rsidTr="003E3EA4">
        <w:tc>
          <w:tcPr>
            <w:tcW w:w="1861" w:type="dxa"/>
            <w:shd w:val="clear" w:color="auto" w:fill="F2DBDB" w:themeFill="accent2" w:themeFillTint="33"/>
          </w:tcPr>
          <w:p w14:paraId="1B4C424D" w14:textId="77777777" w:rsidR="003E3EA4" w:rsidRPr="002C63A6" w:rsidRDefault="003E3EA4" w:rsidP="007C367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WIO</w:t>
            </w:r>
          </w:p>
        </w:tc>
        <w:tc>
          <w:tcPr>
            <w:tcW w:w="4626" w:type="dxa"/>
            <w:shd w:val="clear" w:color="auto" w:fill="F2DBDB" w:themeFill="accent2" w:themeFillTint="33"/>
          </w:tcPr>
          <w:p w14:paraId="579843F6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63A6">
              <w:rPr>
                <w:rFonts w:ascii="Arial" w:hAnsi="Arial" w:cs="Arial"/>
                <w:i/>
                <w:iCs/>
                <w:color w:val="1A1A1A"/>
                <w:sz w:val="20"/>
                <w:szCs w:val="20"/>
                <w:lang w:val="en-US"/>
              </w:rPr>
              <w:t>Oryza</w:t>
            </w:r>
            <w:proofErr w:type="spellEnd"/>
            <w:r w:rsidRPr="002C63A6">
              <w:rPr>
                <w:rFonts w:ascii="Arial" w:hAnsi="Arial" w:cs="Arial"/>
                <w:i/>
                <w:iCs/>
                <w:color w:val="1A1A1A"/>
                <w:sz w:val="20"/>
                <w:szCs w:val="20"/>
                <w:lang w:val="en-US"/>
              </w:rPr>
              <w:t xml:space="preserve"> sativa </w:t>
            </w:r>
            <w:r w:rsidRPr="007C3678">
              <w:rPr>
                <w:rFonts w:ascii="Arial" w:hAnsi="Arial" w:cs="Arial"/>
                <w:iCs/>
                <w:color w:val="1A1A1A"/>
                <w:sz w:val="20"/>
                <w:szCs w:val="20"/>
                <w:lang w:val="en-US"/>
              </w:rPr>
              <w:t>D14 (</w:t>
            </w:r>
            <w:proofErr w:type="spellStart"/>
            <w:r w:rsidRPr="007C3678">
              <w:rPr>
                <w:rFonts w:ascii="Arial" w:hAnsi="Arial" w:cs="Arial"/>
                <w:iCs/>
                <w:color w:val="1A1A1A"/>
                <w:sz w:val="20"/>
                <w:szCs w:val="20"/>
                <w:lang w:val="en-US"/>
              </w:rPr>
              <w:t>butenolide</w:t>
            </w:r>
            <w:proofErr w:type="spellEnd"/>
            <w:r w:rsidRPr="007C3678">
              <w:rPr>
                <w:rFonts w:ascii="Arial" w:hAnsi="Arial" w:cs="Arial"/>
                <w:iCs/>
                <w:color w:val="1A1A1A"/>
                <w:sz w:val="20"/>
                <w:szCs w:val="20"/>
                <w:lang w:val="en-US"/>
              </w:rPr>
              <w:t xml:space="preserve"> ring bound)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77412DB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DBDB" w:themeFill="accent2" w:themeFillTint="33"/>
          </w:tcPr>
          <w:p w14:paraId="0B0410E9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</w:tr>
      <w:tr w:rsidR="003E3EA4" w:rsidRPr="002C63A6" w14:paraId="0C2393FD" w14:textId="77777777" w:rsidTr="003E3EA4">
        <w:tc>
          <w:tcPr>
            <w:tcW w:w="1861" w:type="dxa"/>
            <w:tcBorders>
              <w:bottom w:val="single" w:sz="12" w:space="0" w:color="auto"/>
            </w:tcBorders>
            <w:shd w:val="clear" w:color="auto" w:fill="F2DBDB" w:themeFill="accent2" w:themeFillTint="33"/>
          </w:tcPr>
          <w:p w14:paraId="24B55735" w14:textId="77777777" w:rsidR="003E3EA4" w:rsidRPr="002C63A6" w:rsidRDefault="003E3EA4" w:rsidP="007C367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4DNP</w:t>
            </w:r>
          </w:p>
        </w:tc>
        <w:tc>
          <w:tcPr>
            <w:tcW w:w="4626" w:type="dxa"/>
            <w:tcBorders>
              <w:bottom w:val="single" w:sz="12" w:space="0" w:color="auto"/>
            </w:tcBorders>
            <w:shd w:val="clear" w:color="auto" w:fill="F2DBDB" w:themeFill="accent2" w:themeFillTint="33"/>
          </w:tcPr>
          <w:p w14:paraId="5BDF63D8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  <w:r w:rsidRPr="007C3678">
              <w:rPr>
                <w:rFonts w:ascii="Arial" w:hAnsi="Arial" w:cs="Arial"/>
                <w:i/>
                <w:sz w:val="20"/>
                <w:szCs w:val="20"/>
              </w:rPr>
              <w:t xml:space="preserve">Petunia x </w:t>
            </w:r>
            <w:proofErr w:type="spellStart"/>
            <w:r w:rsidRPr="007C3678">
              <w:rPr>
                <w:rFonts w:ascii="Arial" w:hAnsi="Arial" w:cs="Arial"/>
                <w:i/>
                <w:sz w:val="20"/>
                <w:szCs w:val="20"/>
              </w:rPr>
              <w:t>hybrid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</w:rPr>
              <w:t xml:space="preserve"> DAD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DBDB" w:themeFill="accent2" w:themeFillTint="33"/>
          </w:tcPr>
          <w:p w14:paraId="24063C46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2DBDB" w:themeFill="accent2" w:themeFillTint="33"/>
          </w:tcPr>
          <w:p w14:paraId="1E430500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</w:tr>
      <w:tr w:rsidR="003E3EA4" w:rsidRPr="002C63A6" w14:paraId="3F262B74" w14:textId="77777777" w:rsidTr="003E3EA4">
        <w:tc>
          <w:tcPr>
            <w:tcW w:w="1861" w:type="dxa"/>
            <w:tcBorders>
              <w:top w:val="single" w:sz="12" w:space="0" w:color="auto"/>
              <w:bottom w:val="single" w:sz="4" w:space="0" w:color="auto"/>
            </w:tcBorders>
          </w:tcPr>
          <w:p w14:paraId="4BF11339" w14:textId="77777777" w:rsidR="003E3EA4" w:rsidRPr="007C3678" w:rsidRDefault="003E3EA4" w:rsidP="00D12A6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3678">
              <w:rPr>
                <w:rFonts w:ascii="Arial" w:hAnsi="Arial" w:cs="Arial"/>
                <w:b/>
                <w:sz w:val="20"/>
                <w:szCs w:val="20"/>
              </w:rPr>
              <w:t>Clade</w:t>
            </w:r>
          </w:p>
        </w:tc>
        <w:tc>
          <w:tcPr>
            <w:tcW w:w="4626" w:type="dxa"/>
            <w:tcBorders>
              <w:top w:val="single" w:sz="12" w:space="0" w:color="auto"/>
              <w:bottom w:val="single" w:sz="4" w:space="0" w:color="auto"/>
            </w:tcBorders>
          </w:tcPr>
          <w:p w14:paraId="7A7B4207" w14:textId="77777777" w:rsidR="003E3EA4" w:rsidRPr="007C3678" w:rsidRDefault="003E3EA4" w:rsidP="00D12A6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3678">
              <w:rPr>
                <w:rFonts w:ascii="Arial" w:hAnsi="Arial" w:cs="Arial"/>
                <w:b/>
                <w:sz w:val="20"/>
                <w:szCs w:val="20"/>
              </w:rPr>
              <w:t>Organism prote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5A0FBF4" w14:textId="77777777" w:rsidR="003E3EA4" w:rsidRPr="0000644F" w:rsidRDefault="003E3EA4" w:rsidP="00D12A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BEEB1C1" w14:textId="77777777" w:rsidR="003E3EA4" w:rsidRPr="0000644F" w:rsidRDefault="003E3EA4" w:rsidP="00D12A6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EA4" w:rsidRPr="002C63A6" w14:paraId="273FD60B" w14:textId="77777777" w:rsidTr="003E3EA4">
        <w:tc>
          <w:tcPr>
            <w:tcW w:w="1861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365DE22C" w14:textId="77777777" w:rsidR="003E3EA4" w:rsidRPr="002C63A6" w:rsidRDefault="003E3EA4" w:rsidP="00D12A69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Charophyte</w:t>
            </w:r>
          </w:p>
        </w:tc>
        <w:tc>
          <w:tcPr>
            <w:tcW w:w="4626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4ABA9471" w14:textId="77777777" w:rsidR="003E3EA4" w:rsidRPr="002C63A6" w:rsidRDefault="003E3EA4" w:rsidP="00FA34E7">
            <w:pPr>
              <w:rPr>
                <w:rFonts w:ascii="Arial" w:hAnsi="Arial" w:cs="Arial"/>
                <w:i/>
                <w:iCs/>
                <w:color w:val="1A1A1A"/>
                <w:sz w:val="20"/>
                <w:szCs w:val="20"/>
                <w:lang w:val="en-US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har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vulgaris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72DD8073" w14:textId="77777777" w:rsidR="003E3EA4" w:rsidRPr="002C63A6" w:rsidRDefault="00FA3170" w:rsidP="00D12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746F7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3695ADF8" w14:textId="77777777" w:rsidR="003E3EA4" w:rsidRPr="002C63A6" w:rsidRDefault="003E3EA4" w:rsidP="00D12A69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</w:tr>
      <w:tr w:rsidR="003E3EA4" w:rsidRPr="002C63A6" w14:paraId="6E6CF6DF" w14:textId="77777777" w:rsidTr="003E3EA4">
        <w:tc>
          <w:tcPr>
            <w:tcW w:w="1861" w:type="dxa"/>
            <w:shd w:val="clear" w:color="auto" w:fill="E5DFEC" w:themeFill="accent4" w:themeFillTint="33"/>
          </w:tcPr>
          <w:p w14:paraId="57031A65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5DFEC" w:themeFill="accent4" w:themeFillTint="33"/>
          </w:tcPr>
          <w:p w14:paraId="2D186996" w14:textId="77777777" w:rsidR="003E3EA4" w:rsidRPr="002C63A6" w:rsidRDefault="003E3EA4" w:rsidP="00FA34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oleochaete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irregularis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1C97719E" w14:textId="77777777" w:rsidR="003E3EA4" w:rsidRPr="002C63A6" w:rsidRDefault="00FA3170" w:rsidP="00FE5C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746F7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559" w:type="dxa"/>
            <w:shd w:val="clear" w:color="auto" w:fill="E5DFEC" w:themeFill="accent4" w:themeFillTint="33"/>
          </w:tcPr>
          <w:p w14:paraId="78EE70DE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</w:tr>
      <w:tr w:rsidR="003E3EA4" w:rsidRPr="002C63A6" w14:paraId="158DC83E" w14:textId="77777777" w:rsidTr="003E3EA4">
        <w:tc>
          <w:tcPr>
            <w:tcW w:w="1861" w:type="dxa"/>
            <w:shd w:val="clear" w:color="auto" w:fill="E5DFEC" w:themeFill="accent4" w:themeFillTint="33"/>
          </w:tcPr>
          <w:p w14:paraId="6547BD86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26" w:type="dxa"/>
            <w:shd w:val="clear" w:color="auto" w:fill="E5DFEC" w:themeFill="accent4" w:themeFillTint="33"/>
          </w:tcPr>
          <w:p w14:paraId="0C3EA8E8" w14:textId="77777777" w:rsidR="003E3EA4" w:rsidRPr="002C63A6" w:rsidRDefault="003E3EA4" w:rsidP="00FA34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oleochaete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scutat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5AE27CFC" w14:textId="77777777" w:rsidR="003E3EA4" w:rsidRPr="002C63A6" w:rsidRDefault="00FA3170" w:rsidP="00FE5C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746F7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559" w:type="dxa"/>
            <w:shd w:val="clear" w:color="auto" w:fill="E5DFEC" w:themeFill="accent4" w:themeFillTint="33"/>
          </w:tcPr>
          <w:p w14:paraId="3DE1ABEF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</w:tr>
      <w:tr w:rsidR="003E3EA4" w:rsidRPr="002C63A6" w14:paraId="2A3A5C19" w14:textId="77777777" w:rsidTr="003E3EA4">
        <w:tc>
          <w:tcPr>
            <w:tcW w:w="1861" w:type="dxa"/>
            <w:shd w:val="clear" w:color="auto" w:fill="E5DFEC" w:themeFill="accent4" w:themeFillTint="33"/>
          </w:tcPr>
          <w:p w14:paraId="7B47B2E2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5DFEC" w:themeFill="accent4" w:themeFillTint="33"/>
          </w:tcPr>
          <w:p w14:paraId="08A6896E" w14:textId="77777777" w:rsidR="003E3EA4" w:rsidRPr="002C63A6" w:rsidRDefault="003E3EA4" w:rsidP="00B04A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ylindrocystis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ushleckae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AI2 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77F30837" w14:textId="77777777" w:rsidR="003E3EA4" w:rsidRPr="002C63A6" w:rsidRDefault="00FA3170" w:rsidP="00B04A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746F7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559" w:type="dxa"/>
            <w:shd w:val="clear" w:color="auto" w:fill="E5DFEC" w:themeFill="accent4" w:themeFillTint="33"/>
          </w:tcPr>
          <w:p w14:paraId="418F1C38" w14:textId="77777777" w:rsidR="003E3EA4" w:rsidRPr="002C63A6" w:rsidRDefault="003E3EA4" w:rsidP="00B04A3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</w:tr>
      <w:tr w:rsidR="003E3EA4" w:rsidRPr="002C63A6" w14:paraId="4B43A41B" w14:textId="77777777" w:rsidTr="003E3EA4">
        <w:tc>
          <w:tcPr>
            <w:tcW w:w="1861" w:type="dxa"/>
            <w:shd w:val="clear" w:color="auto" w:fill="E5DFEC" w:themeFill="accent4" w:themeFillTint="33"/>
          </w:tcPr>
          <w:p w14:paraId="1BEBF710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5DFEC" w:themeFill="accent4" w:themeFillTint="33"/>
          </w:tcPr>
          <w:p w14:paraId="4671DB55" w14:textId="77777777" w:rsidR="003E3EA4" w:rsidRPr="002C63A6" w:rsidRDefault="003E3EA4" w:rsidP="00FA34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Klebsormidium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subtile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18F82067" w14:textId="77777777" w:rsidR="003E3EA4" w:rsidRPr="002C63A6" w:rsidRDefault="00FA3170" w:rsidP="00FE5C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746F7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559" w:type="dxa"/>
            <w:shd w:val="clear" w:color="auto" w:fill="E5DFEC" w:themeFill="accent4" w:themeFillTint="33"/>
          </w:tcPr>
          <w:p w14:paraId="01FFBEB4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</w:tr>
      <w:tr w:rsidR="003E3EA4" w:rsidRPr="002C63A6" w14:paraId="5F60B019" w14:textId="77777777" w:rsidTr="003E3EA4">
        <w:tc>
          <w:tcPr>
            <w:tcW w:w="1861" w:type="dxa"/>
            <w:shd w:val="clear" w:color="auto" w:fill="E5DFEC" w:themeFill="accent4" w:themeFillTint="33"/>
          </w:tcPr>
          <w:p w14:paraId="7CFB79CC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5DFEC" w:themeFill="accent4" w:themeFillTint="33"/>
          </w:tcPr>
          <w:p w14:paraId="567C7DB8" w14:textId="77777777" w:rsidR="003E3EA4" w:rsidRPr="002C63A6" w:rsidRDefault="003E3EA4" w:rsidP="00FA34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Klebsormidium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flaccidum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AI2 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00EFEA5E" w14:textId="77777777" w:rsidR="003E3EA4" w:rsidRPr="002C63A6" w:rsidRDefault="00F746F7" w:rsidP="00FE5C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3</w:t>
            </w:r>
          </w:p>
        </w:tc>
        <w:tc>
          <w:tcPr>
            <w:tcW w:w="1559" w:type="dxa"/>
            <w:shd w:val="clear" w:color="auto" w:fill="E5DFEC" w:themeFill="accent4" w:themeFillTint="33"/>
          </w:tcPr>
          <w:p w14:paraId="0EFEC88E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</w:tr>
      <w:tr w:rsidR="003E3EA4" w:rsidRPr="002C63A6" w14:paraId="73C1FF72" w14:textId="77777777" w:rsidTr="003E3EA4">
        <w:tc>
          <w:tcPr>
            <w:tcW w:w="1861" w:type="dxa"/>
            <w:shd w:val="clear" w:color="auto" w:fill="E5DFEC" w:themeFill="accent4" w:themeFillTint="33"/>
          </w:tcPr>
          <w:p w14:paraId="1B50A37C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5DFEC" w:themeFill="accent4" w:themeFillTint="33"/>
          </w:tcPr>
          <w:p w14:paraId="7F9C9985" w14:textId="77777777" w:rsidR="003E3EA4" w:rsidRPr="002C63A6" w:rsidRDefault="003E3EA4" w:rsidP="00B04A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Netrium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digitus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AI2 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35BA7C7A" w14:textId="77777777" w:rsidR="003E3EA4" w:rsidRPr="002C63A6" w:rsidRDefault="00F746F7" w:rsidP="00B04A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2</w:t>
            </w:r>
          </w:p>
        </w:tc>
        <w:tc>
          <w:tcPr>
            <w:tcW w:w="1559" w:type="dxa"/>
            <w:shd w:val="clear" w:color="auto" w:fill="E5DFEC" w:themeFill="accent4" w:themeFillTint="33"/>
          </w:tcPr>
          <w:p w14:paraId="4E462338" w14:textId="77777777" w:rsidR="003E3EA4" w:rsidRPr="002C63A6" w:rsidRDefault="003E3EA4" w:rsidP="00B04A3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</w:tr>
      <w:tr w:rsidR="003E3EA4" w:rsidRPr="002C63A6" w14:paraId="3D38FDCB" w14:textId="77777777" w:rsidTr="003E3EA4">
        <w:tc>
          <w:tcPr>
            <w:tcW w:w="1861" w:type="dxa"/>
            <w:shd w:val="clear" w:color="auto" w:fill="E5DFEC" w:themeFill="accent4" w:themeFillTint="33"/>
          </w:tcPr>
          <w:p w14:paraId="7471AC07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5DFEC" w:themeFill="accent4" w:themeFillTint="33"/>
          </w:tcPr>
          <w:p w14:paraId="47E16CDF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oya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obtus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2E1A893E" w14:textId="77777777" w:rsidR="003E3EA4" w:rsidRPr="002C63A6" w:rsidRDefault="00FA3170" w:rsidP="007C36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746F7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559" w:type="dxa"/>
            <w:shd w:val="clear" w:color="auto" w:fill="E5DFEC" w:themeFill="accent4" w:themeFillTint="33"/>
          </w:tcPr>
          <w:p w14:paraId="4B0FEE62" w14:textId="77777777" w:rsidR="003E3EA4" w:rsidRPr="002C63A6" w:rsidRDefault="003E3EA4" w:rsidP="007C3678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</w:tr>
      <w:tr w:rsidR="003E3EA4" w:rsidRPr="002C63A6" w14:paraId="7DBBACAC" w14:textId="77777777" w:rsidTr="003E3EA4">
        <w:tc>
          <w:tcPr>
            <w:tcW w:w="1861" w:type="dxa"/>
            <w:shd w:val="clear" w:color="auto" w:fill="C6D9F1" w:themeFill="text2" w:themeFillTint="33"/>
          </w:tcPr>
          <w:p w14:paraId="4E6D2691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Liverwort</w:t>
            </w:r>
          </w:p>
        </w:tc>
        <w:tc>
          <w:tcPr>
            <w:tcW w:w="4626" w:type="dxa"/>
            <w:shd w:val="clear" w:color="auto" w:fill="C6D9F1" w:themeFill="text2" w:themeFillTint="33"/>
          </w:tcPr>
          <w:p w14:paraId="4C6D7000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Ricc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berychian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A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1D6E9C59" w14:textId="77777777" w:rsidR="003E3EA4" w:rsidRPr="002C63A6" w:rsidRDefault="00F746F7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5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3770CED6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</w:tr>
      <w:tr w:rsidR="003E3EA4" w:rsidRPr="002C63A6" w14:paraId="2A76FD54" w14:textId="77777777" w:rsidTr="003E3EA4">
        <w:tc>
          <w:tcPr>
            <w:tcW w:w="1861" w:type="dxa"/>
            <w:shd w:val="clear" w:color="auto" w:fill="C6D9F1" w:themeFill="text2" w:themeFillTint="33"/>
          </w:tcPr>
          <w:p w14:paraId="23DC46E2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C6D9F1" w:themeFill="text2" w:themeFillTint="33"/>
          </w:tcPr>
          <w:p w14:paraId="54982471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Ptilidium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pulcherrimum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A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6BBAE2CF" w14:textId="77777777" w:rsidR="003E3EA4" w:rsidRPr="002C63A6" w:rsidRDefault="00FA317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746F7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7B9BFE48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</w:tr>
      <w:tr w:rsidR="003E3EA4" w:rsidRPr="002C63A6" w14:paraId="494C1F4F" w14:textId="77777777" w:rsidTr="003E3EA4">
        <w:tc>
          <w:tcPr>
            <w:tcW w:w="1861" w:type="dxa"/>
            <w:shd w:val="clear" w:color="auto" w:fill="C6D9F1" w:themeFill="text2" w:themeFillTint="33"/>
          </w:tcPr>
          <w:p w14:paraId="31E14C05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C6D9F1" w:themeFill="text2" w:themeFillTint="33"/>
          </w:tcPr>
          <w:p w14:paraId="2B2E20C1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Marchant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polymorph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A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23AB43C9" w14:textId="77777777" w:rsidR="003E3EA4" w:rsidRPr="002C63A6" w:rsidRDefault="00F746F7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1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7C544E48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</w:tr>
      <w:tr w:rsidR="003E3EA4" w:rsidRPr="002C63A6" w14:paraId="0C2D88CE" w14:textId="77777777" w:rsidTr="003E3EA4">
        <w:tc>
          <w:tcPr>
            <w:tcW w:w="1861" w:type="dxa"/>
            <w:shd w:val="clear" w:color="auto" w:fill="C6D9F1" w:themeFill="text2" w:themeFillTint="33"/>
          </w:tcPr>
          <w:p w14:paraId="0859FCFC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C6D9F1" w:themeFill="text2" w:themeFillTint="33"/>
          </w:tcPr>
          <w:p w14:paraId="7F4AF682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Marchant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paleace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A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79DFC472" w14:textId="77777777" w:rsidR="003E3EA4" w:rsidRPr="002C63A6" w:rsidRDefault="00F746F7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5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188046EC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</w:tr>
      <w:tr w:rsidR="003E3EA4" w:rsidRPr="002C63A6" w14:paraId="6CBBD605" w14:textId="77777777" w:rsidTr="003E3EA4">
        <w:tc>
          <w:tcPr>
            <w:tcW w:w="1861" w:type="dxa"/>
            <w:shd w:val="clear" w:color="auto" w:fill="C6D9F1" w:themeFill="text2" w:themeFillTint="33"/>
          </w:tcPr>
          <w:p w14:paraId="49E5FBBC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C6D9F1" w:themeFill="text2" w:themeFillTint="33"/>
          </w:tcPr>
          <w:p w14:paraId="16F73E48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Lunular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ruciat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A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261D019C" w14:textId="77777777" w:rsidR="003E3EA4" w:rsidRPr="002C63A6" w:rsidRDefault="00FA317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746F7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41D39304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</w:tr>
      <w:tr w:rsidR="003E3EA4" w:rsidRPr="002C63A6" w14:paraId="385BF4DE" w14:textId="77777777" w:rsidTr="003E3EA4">
        <w:tc>
          <w:tcPr>
            <w:tcW w:w="1861" w:type="dxa"/>
            <w:shd w:val="clear" w:color="auto" w:fill="C6D9F1" w:themeFill="text2" w:themeFillTint="33"/>
          </w:tcPr>
          <w:p w14:paraId="7D0E6849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C6D9F1" w:themeFill="text2" w:themeFillTint="33"/>
          </w:tcPr>
          <w:p w14:paraId="2CC3BD12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Lejeuneaceae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p.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A</w:t>
            </w:r>
            <w:r w:rsidR="00FA317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6C391B73" w14:textId="77777777" w:rsidR="003E3EA4" w:rsidRPr="002C63A6" w:rsidRDefault="00F746F7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3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65DF08A8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</w:tr>
      <w:tr w:rsidR="003E3EA4" w:rsidRPr="002C63A6" w14:paraId="286AC5F9" w14:textId="77777777" w:rsidTr="003E3EA4">
        <w:tc>
          <w:tcPr>
            <w:tcW w:w="1861" w:type="dxa"/>
            <w:shd w:val="clear" w:color="auto" w:fill="C6D9F1" w:themeFill="text2" w:themeFillTint="33"/>
          </w:tcPr>
          <w:p w14:paraId="3ACDA857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C6D9F1" w:themeFill="text2" w:themeFillTint="33"/>
          </w:tcPr>
          <w:p w14:paraId="7EBFD437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Bazzan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trilobat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A</w:t>
            </w:r>
          </w:p>
        </w:tc>
        <w:tc>
          <w:tcPr>
            <w:tcW w:w="1276" w:type="dxa"/>
            <w:shd w:val="clear" w:color="auto" w:fill="C6D9F1" w:themeFill="text2" w:themeFillTint="33"/>
          </w:tcPr>
          <w:p w14:paraId="203D2E2E" w14:textId="77777777" w:rsidR="003E3EA4" w:rsidRPr="002C63A6" w:rsidRDefault="00FA3170" w:rsidP="00F746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746F7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66215946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</w:tr>
      <w:tr w:rsidR="003E3EA4" w:rsidRPr="002C63A6" w14:paraId="3B8CA1AA" w14:textId="77777777" w:rsidTr="003E3EA4">
        <w:tc>
          <w:tcPr>
            <w:tcW w:w="1861" w:type="dxa"/>
            <w:shd w:val="clear" w:color="auto" w:fill="BFF3E4"/>
          </w:tcPr>
          <w:p w14:paraId="23399862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BFF3E4"/>
          </w:tcPr>
          <w:p w14:paraId="7397A08B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alypoge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fiss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B</w:t>
            </w:r>
          </w:p>
        </w:tc>
        <w:tc>
          <w:tcPr>
            <w:tcW w:w="1276" w:type="dxa"/>
            <w:shd w:val="clear" w:color="auto" w:fill="BFF3E4"/>
          </w:tcPr>
          <w:p w14:paraId="1AF6F680" w14:textId="77777777" w:rsidR="003E3EA4" w:rsidRPr="002C63A6" w:rsidRDefault="00FA317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746F7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559" w:type="dxa"/>
            <w:shd w:val="clear" w:color="auto" w:fill="BFF3E4"/>
          </w:tcPr>
          <w:p w14:paraId="0F5B45AC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</w:tr>
      <w:tr w:rsidR="003E3EA4" w:rsidRPr="002C63A6" w14:paraId="4EC27366" w14:textId="77777777" w:rsidTr="003E3EA4">
        <w:tc>
          <w:tcPr>
            <w:tcW w:w="1861" w:type="dxa"/>
            <w:shd w:val="clear" w:color="auto" w:fill="BFF3E4"/>
          </w:tcPr>
          <w:p w14:paraId="1D22C9DB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BFF3E4"/>
          </w:tcPr>
          <w:p w14:paraId="5AA69AE4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Lunular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ruciat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B</w:t>
            </w:r>
          </w:p>
        </w:tc>
        <w:tc>
          <w:tcPr>
            <w:tcW w:w="1276" w:type="dxa"/>
            <w:shd w:val="clear" w:color="auto" w:fill="BFF3E4"/>
          </w:tcPr>
          <w:p w14:paraId="44910FD8" w14:textId="77777777" w:rsidR="003E3EA4" w:rsidRPr="002C63A6" w:rsidRDefault="00FA317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746F7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559" w:type="dxa"/>
            <w:shd w:val="clear" w:color="auto" w:fill="BFF3E4"/>
          </w:tcPr>
          <w:p w14:paraId="0C19A458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</w:tr>
      <w:tr w:rsidR="003E3EA4" w:rsidRPr="002C63A6" w14:paraId="73062498" w14:textId="77777777" w:rsidTr="003E3EA4">
        <w:tc>
          <w:tcPr>
            <w:tcW w:w="1861" w:type="dxa"/>
            <w:shd w:val="clear" w:color="auto" w:fill="BFF3E4"/>
          </w:tcPr>
          <w:p w14:paraId="14D1E913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BFF3E4"/>
          </w:tcPr>
          <w:p w14:paraId="53E72949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Marchant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polymorph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B</w:t>
            </w:r>
          </w:p>
        </w:tc>
        <w:tc>
          <w:tcPr>
            <w:tcW w:w="1276" w:type="dxa"/>
            <w:shd w:val="clear" w:color="auto" w:fill="BFF3E4"/>
          </w:tcPr>
          <w:p w14:paraId="6627B5E0" w14:textId="77777777" w:rsidR="003E3EA4" w:rsidRPr="002C63A6" w:rsidRDefault="00F746F7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5</w:t>
            </w:r>
          </w:p>
        </w:tc>
        <w:tc>
          <w:tcPr>
            <w:tcW w:w="1559" w:type="dxa"/>
            <w:shd w:val="clear" w:color="auto" w:fill="BFF3E4"/>
          </w:tcPr>
          <w:p w14:paraId="1C7942D8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</w:tr>
      <w:tr w:rsidR="003E3EA4" w:rsidRPr="002C63A6" w14:paraId="69F4C834" w14:textId="77777777" w:rsidTr="003E3EA4">
        <w:tc>
          <w:tcPr>
            <w:tcW w:w="1861" w:type="dxa"/>
            <w:shd w:val="clear" w:color="auto" w:fill="BFF3E4"/>
          </w:tcPr>
          <w:p w14:paraId="4DB6CA0A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BFF3E4"/>
          </w:tcPr>
          <w:p w14:paraId="7871ADFB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Ricc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berychian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AI2B</w:t>
            </w:r>
          </w:p>
        </w:tc>
        <w:tc>
          <w:tcPr>
            <w:tcW w:w="1276" w:type="dxa"/>
            <w:shd w:val="clear" w:color="auto" w:fill="BFF3E4"/>
          </w:tcPr>
          <w:p w14:paraId="3C2C79E8" w14:textId="77777777" w:rsidR="003E3EA4" w:rsidRPr="002C63A6" w:rsidRDefault="00FA317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746F7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559" w:type="dxa"/>
            <w:shd w:val="clear" w:color="auto" w:fill="BFF3E4"/>
          </w:tcPr>
          <w:p w14:paraId="114D9FB6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</w:tr>
      <w:tr w:rsidR="005D0D20" w:rsidRPr="002C63A6" w14:paraId="4CA8B039" w14:textId="77777777" w:rsidTr="003E3EA4">
        <w:tc>
          <w:tcPr>
            <w:tcW w:w="1861" w:type="dxa"/>
            <w:shd w:val="clear" w:color="auto" w:fill="EAF1DD" w:themeFill="accent3" w:themeFillTint="33"/>
          </w:tcPr>
          <w:p w14:paraId="6EB170D8" w14:textId="77777777" w:rsidR="005D0D20" w:rsidRPr="002C63A6" w:rsidRDefault="005D0D20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AF1DD" w:themeFill="accent3" w:themeFillTint="33"/>
          </w:tcPr>
          <w:p w14:paraId="2842F546" w14:textId="77777777" w:rsidR="005D0D20" w:rsidRPr="00B04A30" w:rsidRDefault="005D0D20" w:rsidP="0083788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phagnum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ecurvat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D0D20">
              <w:rPr>
                <w:rFonts w:ascii="Arial" w:hAnsi="Arial" w:cs="Arial"/>
                <w:sz w:val="20"/>
                <w:szCs w:val="20"/>
                <w:lang w:val="en-US"/>
              </w:rPr>
              <w:t>KAI2E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2BC83A00" w14:textId="77777777" w:rsidR="005D0D20" w:rsidRDefault="005D0D2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2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3B65D4FD" w14:textId="77777777" w:rsidR="005D0D20" w:rsidRPr="002C63A6" w:rsidRDefault="005D0D2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</w:t>
            </w:r>
          </w:p>
        </w:tc>
      </w:tr>
      <w:tr w:rsidR="005D0D20" w:rsidRPr="002C63A6" w14:paraId="6DA63B05" w14:textId="77777777" w:rsidTr="003E3EA4">
        <w:tc>
          <w:tcPr>
            <w:tcW w:w="1861" w:type="dxa"/>
            <w:shd w:val="clear" w:color="auto" w:fill="EAF1DD" w:themeFill="accent3" w:themeFillTint="33"/>
          </w:tcPr>
          <w:p w14:paraId="7E7D4B07" w14:textId="77777777" w:rsidR="005D0D20" w:rsidRPr="002C63A6" w:rsidRDefault="005D0D20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AF1DD" w:themeFill="accent3" w:themeFillTint="33"/>
          </w:tcPr>
          <w:p w14:paraId="27B440F5" w14:textId="77777777" w:rsidR="005D0D20" w:rsidRPr="00B04A30" w:rsidRDefault="005D0D20" w:rsidP="0083788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imm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ustriac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D0D20">
              <w:rPr>
                <w:rFonts w:ascii="Arial" w:hAnsi="Arial" w:cs="Arial"/>
                <w:sz w:val="20"/>
                <w:szCs w:val="20"/>
                <w:lang w:val="en-US"/>
              </w:rPr>
              <w:t>KAI2F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492CC2C2" w14:textId="77777777" w:rsidR="005D0D20" w:rsidRDefault="005D0D2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7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55385874" w14:textId="77777777" w:rsidR="005D0D20" w:rsidRPr="002C63A6" w:rsidRDefault="005D0D2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</w:tr>
      <w:tr w:rsidR="005D0D20" w:rsidRPr="002C63A6" w14:paraId="138CF996" w14:textId="77777777" w:rsidTr="003E3EA4">
        <w:tc>
          <w:tcPr>
            <w:tcW w:w="1861" w:type="dxa"/>
            <w:shd w:val="clear" w:color="auto" w:fill="EAF1DD" w:themeFill="accent3" w:themeFillTint="33"/>
          </w:tcPr>
          <w:p w14:paraId="1D3329B4" w14:textId="77777777" w:rsidR="005D0D20" w:rsidRPr="002C63A6" w:rsidRDefault="005D0D20" w:rsidP="00E643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AF1DD" w:themeFill="accent3" w:themeFillTint="33"/>
          </w:tcPr>
          <w:p w14:paraId="4ED38DAB" w14:textId="77777777" w:rsidR="005D0D20" w:rsidRPr="00B04A30" w:rsidRDefault="005D0D20" w:rsidP="0083788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etraph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llucid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D0D20">
              <w:rPr>
                <w:rFonts w:ascii="Arial" w:hAnsi="Arial" w:cs="Arial"/>
                <w:sz w:val="20"/>
                <w:szCs w:val="20"/>
                <w:lang w:val="en-US"/>
              </w:rPr>
              <w:t>KAI2F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24EECA91" w14:textId="77777777" w:rsidR="005D0D20" w:rsidRDefault="005D0D2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77DDD04C" w14:textId="77777777" w:rsidR="005D0D20" w:rsidRPr="002C63A6" w:rsidRDefault="005D0D20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</w:t>
            </w:r>
          </w:p>
        </w:tc>
      </w:tr>
      <w:tr w:rsidR="003E3EA4" w:rsidRPr="002C63A6" w14:paraId="48088C5D" w14:textId="77777777" w:rsidTr="003E3EA4">
        <w:tc>
          <w:tcPr>
            <w:tcW w:w="1861" w:type="dxa"/>
            <w:shd w:val="clear" w:color="auto" w:fill="EAF1DD" w:themeFill="accent3" w:themeFillTint="33"/>
          </w:tcPr>
          <w:p w14:paraId="224F9A47" w14:textId="77777777" w:rsidR="003E3EA4" w:rsidRPr="002C63A6" w:rsidRDefault="003E3EA4" w:rsidP="00E6434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Lycophyte</w:t>
            </w:r>
          </w:p>
        </w:tc>
        <w:tc>
          <w:tcPr>
            <w:tcW w:w="4626" w:type="dxa"/>
            <w:shd w:val="clear" w:color="auto" w:fill="EAF1DD" w:themeFill="accent3" w:themeFillTint="33"/>
          </w:tcPr>
          <w:p w14:paraId="62DE64C4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Huperz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myrisinites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08CC9E48" w14:textId="77777777" w:rsidR="003E3EA4" w:rsidRPr="002C63A6" w:rsidRDefault="00F746F7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6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2CE0D2ED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</w:tr>
      <w:tr w:rsidR="003E3EA4" w:rsidRPr="002C63A6" w14:paraId="6AD380B2" w14:textId="77777777" w:rsidTr="003E3EA4">
        <w:tc>
          <w:tcPr>
            <w:tcW w:w="1861" w:type="dxa"/>
            <w:shd w:val="clear" w:color="auto" w:fill="EAF1DD" w:themeFill="accent3" w:themeFillTint="33"/>
          </w:tcPr>
          <w:p w14:paraId="0AFDA374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AF1DD" w:themeFill="accent3" w:themeFillTint="33"/>
          </w:tcPr>
          <w:p w14:paraId="3F74608C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Lycopodium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annotinum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6EA8B8AB" w14:textId="77777777" w:rsidR="003E3EA4" w:rsidRPr="002C63A6" w:rsidRDefault="00F746F7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59C161D8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</w:tr>
      <w:tr w:rsidR="003E3EA4" w:rsidRPr="002C63A6" w14:paraId="5B47ED66" w14:textId="77777777" w:rsidTr="003E3EA4">
        <w:tc>
          <w:tcPr>
            <w:tcW w:w="1861" w:type="dxa"/>
            <w:shd w:val="clear" w:color="auto" w:fill="EAF1DD" w:themeFill="accent3" w:themeFillTint="33"/>
          </w:tcPr>
          <w:p w14:paraId="4EFD15B7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AF1DD" w:themeFill="accent3" w:themeFillTint="33"/>
          </w:tcPr>
          <w:p w14:paraId="5E36DA6E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Selaginell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moelendorfii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79669CB4" w14:textId="77777777" w:rsidR="003E3EA4" w:rsidRPr="002C63A6" w:rsidRDefault="00F746F7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7096910F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</w:tr>
      <w:tr w:rsidR="003E3EA4" w:rsidRPr="002C63A6" w14:paraId="4BDE240B" w14:textId="77777777" w:rsidTr="003E3EA4">
        <w:tc>
          <w:tcPr>
            <w:tcW w:w="1861" w:type="dxa"/>
            <w:shd w:val="clear" w:color="auto" w:fill="EAF1DD" w:themeFill="accent3" w:themeFillTint="33"/>
          </w:tcPr>
          <w:p w14:paraId="716B531E" w14:textId="77777777" w:rsidR="003E3EA4" w:rsidRPr="002C63A6" w:rsidRDefault="003E3EA4" w:rsidP="00FE5C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EAF1DD" w:themeFill="accent3" w:themeFillTint="33"/>
          </w:tcPr>
          <w:p w14:paraId="3D60A9C6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Selaginell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stauntonian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405DDEC8" w14:textId="77777777" w:rsidR="00FA3170" w:rsidRPr="002C63A6" w:rsidRDefault="00F746F7" w:rsidP="008378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6C386DEE" w14:textId="77777777" w:rsidR="003E3EA4" w:rsidRPr="002C63A6" w:rsidRDefault="003E3EA4" w:rsidP="0083788E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</w:tr>
      <w:tr w:rsidR="003E3EA4" w:rsidRPr="002C63A6" w14:paraId="296BFE3D" w14:textId="77777777" w:rsidTr="003E3EA4">
        <w:tc>
          <w:tcPr>
            <w:tcW w:w="1861" w:type="dxa"/>
            <w:shd w:val="clear" w:color="auto" w:fill="D0FFBD"/>
          </w:tcPr>
          <w:p w14:paraId="24199915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Fern</w:t>
            </w:r>
          </w:p>
        </w:tc>
        <w:tc>
          <w:tcPr>
            <w:tcW w:w="4626" w:type="dxa"/>
            <w:shd w:val="clear" w:color="auto" w:fill="D0FFBD"/>
          </w:tcPr>
          <w:p w14:paraId="0512815D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Botrypus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virginianus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</w:p>
        </w:tc>
        <w:tc>
          <w:tcPr>
            <w:tcW w:w="1276" w:type="dxa"/>
            <w:shd w:val="clear" w:color="auto" w:fill="D0FFBD"/>
          </w:tcPr>
          <w:p w14:paraId="31F9923F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1559" w:type="dxa"/>
            <w:shd w:val="clear" w:color="auto" w:fill="D0FFBD"/>
          </w:tcPr>
          <w:p w14:paraId="4E6C3CF9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</w:tr>
      <w:tr w:rsidR="003E3EA4" w:rsidRPr="002C63A6" w14:paraId="2D343D44" w14:textId="77777777" w:rsidTr="003E3EA4">
        <w:tc>
          <w:tcPr>
            <w:tcW w:w="1861" w:type="dxa"/>
            <w:shd w:val="clear" w:color="auto" w:fill="D0FFBD"/>
          </w:tcPr>
          <w:p w14:paraId="2F054593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784AE2F4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yathe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spinulos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</w:p>
        </w:tc>
        <w:tc>
          <w:tcPr>
            <w:tcW w:w="1276" w:type="dxa"/>
            <w:shd w:val="clear" w:color="auto" w:fill="D0FFBD"/>
          </w:tcPr>
          <w:p w14:paraId="6BF1A093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1559" w:type="dxa"/>
            <w:shd w:val="clear" w:color="auto" w:fill="D0FFBD"/>
          </w:tcPr>
          <w:p w14:paraId="2FAA2402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</w:tr>
      <w:tr w:rsidR="003E3EA4" w:rsidRPr="002C63A6" w14:paraId="5FA811E0" w14:textId="77777777" w:rsidTr="003E3EA4">
        <w:tc>
          <w:tcPr>
            <w:tcW w:w="1861" w:type="dxa"/>
            <w:shd w:val="clear" w:color="auto" w:fill="D0FFBD"/>
          </w:tcPr>
          <w:p w14:paraId="481F19B1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6C2979C8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Hymenophyllum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ivalve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</w:p>
        </w:tc>
        <w:tc>
          <w:tcPr>
            <w:tcW w:w="1276" w:type="dxa"/>
            <w:shd w:val="clear" w:color="auto" w:fill="D0FFBD"/>
          </w:tcPr>
          <w:p w14:paraId="0E31EFBC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6</w:t>
            </w:r>
          </w:p>
        </w:tc>
        <w:tc>
          <w:tcPr>
            <w:tcW w:w="1559" w:type="dxa"/>
            <w:shd w:val="clear" w:color="auto" w:fill="D0FFBD"/>
          </w:tcPr>
          <w:p w14:paraId="2CC6BF5D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</w:tr>
      <w:tr w:rsidR="003E3EA4" w:rsidRPr="002C63A6" w14:paraId="6AF77787" w14:textId="77777777" w:rsidTr="003E3EA4">
        <w:tc>
          <w:tcPr>
            <w:tcW w:w="1861" w:type="dxa"/>
            <w:shd w:val="clear" w:color="auto" w:fill="D0FFBD"/>
          </w:tcPr>
          <w:p w14:paraId="4DC295F7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3D000B88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Sceptridium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dissectum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</w:p>
        </w:tc>
        <w:tc>
          <w:tcPr>
            <w:tcW w:w="1276" w:type="dxa"/>
            <w:shd w:val="clear" w:color="auto" w:fill="D0FFBD"/>
          </w:tcPr>
          <w:p w14:paraId="45C74256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1559" w:type="dxa"/>
            <w:shd w:val="clear" w:color="auto" w:fill="D0FFBD"/>
          </w:tcPr>
          <w:p w14:paraId="0848C698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</w:tr>
      <w:tr w:rsidR="003E3EA4" w:rsidRPr="002C63A6" w14:paraId="6F5E5944" w14:textId="77777777" w:rsidTr="003E3EA4">
        <w:tc>
          <w:tcPr>
            <w:tcW w:w="1861" w:type="dxa"/>
            <w:shd w:val="clear" w:color="auto" w:fill="D0FFBD"/>
          </w:tcPr>
          <w:p w14:paraId="32B16CBB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5BA510FB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Tmesipteris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parv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</w:p>
        </w:tc>
        <w:tc>
          <w:tcPr>
            <w:tcW w:w="1276" w:type="dxa"/>
            <w:shd w:val="clear" w:color="auto" w:fill="D0FFBD"/>
          </w:tcPr>
          <w:p w14:paraId="66895F39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</w:t>
            </w:r>
          </w:p>
        </w:tc>
        <w:tc>
          <w:tcPr>
            <w:tcW w:w="1559" w:type="dxa"/>
            <w:shd w:val="clear" w:color="auto" w:fill="D0FFBD"/>
          </w:tcPr>
          <w:p w14:paraId="3F16F914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</w:tr>
      <w:tr w:rsidR="003E3EA4" w:rsidRPr="002C63A6" w14:paraId="51315943" w14:textId="77777777" w:rsidTr="003E3EA4">
        <w:tc>
          <w:tcPr>
            <w:tcW w:w="1861" w:type="dxa"/>
            <w:shd w:val="clear" w:color="auto" w:fill="D0FFBD"/>
          </w:tcPr>
          <w:p w14:paraId="11938037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62AA70DB" w14:textId="77777777" w:rsidR="003E3EA4" w:rsidRPr="00B04A30" w:rsidRDefault="003E3EA4" w:rsidP="0093691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Asplenium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platyneuron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0FFBD"/>
          </w:tcPr>
          <w:p w14:paraId="3FB86836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1559" w:type="dxa"/>
            <w:shd w:val="clear" w:color="auto" w:fill="D0FFBD"/>
          </w:tcPr>
          <w:p w14:paraId="2082B39D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</w:tr>
      <w:tr w:rsidR="003E3EA4" w:rsidRPr="002C63A6" w14:paraId="014C5C48" w14:textId="77777777" w:rsidTr="003E3EA4">
        <w:tc>
          <w:tcPr>
            <w:tcW w:w="1861" w:type="dxa"/>
            <w:shd w:val="clear" w:color="auto" w:fill="D0FFBD"/>
          </w:tcPr>
          <w:p w14:paraId="6D3A4743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6FCCD311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Cystopteris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fragilis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0FFBD"/>
          </w:tcPr>
          <w:p w14:paraId="1FCA2B96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2</w:t>
            </w:r>
          </w:p>
        </w:tc>
        <w:tc>
          <w:tcPr>
            <w:tcW w:w="1559" w:type="dxa"/>
            <w:shd w:val="clear" w:color="auto" w:fill="D0FFBD"/>
          </w:tcPr>
          <w:p w14:paraId="29F6EF70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</w:tr>
      <w:tr w:rsidR="003E3EA4" w:rsidRPr="002C63A6" w14:paraId="79AD1CDC" w14:textId="77777777" w:rsidTr="003E3EA4">
        <w:tc>
          <w:tcPr>
            <w:tcW w:w="1861" w:type="dxa"/>
            <w:shd w:val="clear" w:color="auto" w:fill="D0FFBD"/>
          </w:tcPr>
          <w:p w14:paraId="697CD94C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75A919B7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olypodium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amorphum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0FFBD"/>
          </w:tcPr>
          <w:p w14:paraId="734C765E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1559" w:type="dxa"/>
            <w:shd w:val="clear" w:color="auto" w:fill="D0FFBD"/>
          </w:tcPr>
          <w:p w14:paraId="5765DBC6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</w:tr>
      <w:tr w:rsidR="003E3EA4" w:rsidRPr="002C63A6" w14:paraId="5434C3D4" w14:textId="77777777" w:rsidTr="003E3EA4">
        <w:tc>
          <w:tcPr>
            <w:tcW w:w="1861" w:type="dxa"/>
            <w:shd w:val="clear" w:color="auto" w:fill="D0FFBD"/>
          </w:tcPr>
          <w:p w14:paraId="01390D46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04BEF8E5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Vittari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lineata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0FFBD"/>
          </w:tcPr>
          <w:p w14:paraId="2D5F2117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1559" w:type="dxa"/>
            <w:shd w:val="clear" w:color="auto" w:fill="D0FFBD"/>
          </w:tcPr>
          <w:p w14:paraId="358541A9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</w:tr>
      <w:tr w:rsidR="003E3EA4" w:rsidRPr="002C63A6" w14:paraId="160F7A5F" w14:textId="77777777" w:rsidTr="003E3EA4">
        <w:tc>
          <w:tcPr>
            <w:tcW w:w="1861" w:type="dxa"/>
            <w:shd w:val="clear" w:color="auto" w:fill="D0FFBD"/>
          </w:tcPr>
          <w:p w14:paraId="07496C7E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26D3D466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Asplenium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platyneuron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0FFBD"/>
          </w:tcPr>
          <w:p w14:paraId="2788107E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</w:t>
            </w:r>
          </w:p>
        </w:tc>
        <w:tc>
          <w:tcPr>
            <w:tcW w:w="1559" w:type="dxa"/>
            <w:shd w:val="clear" w:color="auto" w:fill="D0FFBD"/>
          </w:tcPr>
          <w:p w14:paraId="29ED7789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</w:tr>
      <w:tr w:rsidR="003E3EA4" w:rsidRPr="002C63A6" w14:paraId="104D1156" w14:textId="77777777" w:rsidTr="003E3EA4">
        <w:tc>
          <w:tcPr>
            <w:tcW w:w="1861" w:type="dxa"/>
            <w:shd w:val="clear" w:color="auto" w:fill="D0FFBD"/>
          </w:tcPr>
          <w:p w14:paraId="6AD63971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3766A753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</w:rPr>
              <w:t>Cystopteris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</w:rPr>
              <w:t>fragilis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0FFBD"/>
          </w:tcPr>
          <w:p w14:paraId="782DFDFB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  <w:tc>
          <w:tcPr>
            <w:tcW w:w="1559" w:type="dxa"/>
            <w:shd w:val="clear" w:color="auto" w:fill="D0FFBD"/>
          </w:tcPr>
          <w:p w14:paraId="1775766E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</w:tr>
      <w:tr w:rsidR="003E3EA4" w:rsidRPr="002C63A6" w14:paraId="3FBBA6B8" w14:textId="77777777" w:rsidTr="003E3EA4">
        <w:tc>
          <w:tcPr>
            <w:tcW w:w="1861" w:type="dxa"/>
            <w:shd w:val="clear" w:color="auto" w:fill="D0FFBD"/>
          </w:tcPr>
          <w:p w14:paraId="779ECCA2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221D4C21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Diplazium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wichurae</w:t>
            </w:r>
            <w:proofErr w:type="spellEnd"/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0FFBD"/>
          </w:tcPr>
          <w:p w14:paraId="58FE4968" w14:textId="77777777" w:rsidR="003E3EA4" w:rsidRPr="002C63A6" w:rsidRDefault="00F746F7" w:rsidP="009369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</w:t>
            </w:r>
          </w:p>
        </w:tc>
        <w:tc>
          <w:tcPr>
            <w:tcW w:w="1559" w:type="dxa"/>
            <w:shd w:val="clear" w:color="auto" w:fill="D0FFBD"/>
          </w:tcPr>
          <w:p w14:paraId="2E52F632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</w:tr>
      <w:tr w:rsidR="003E3EA4" w:rsidRPr="002C63A6" w14:paraId="7BFCDF03" w14:textId="77777777" w:rsidTr="003E3EA4">
        <w:tc>
          <w:tcPr>
            <w:tcW w:w="1861" w:type="dxa"/>
            <w:shd w:val="clear" w:color="auto" w:fill="D0FFBD"/>
          </w:tcPr>
          <w:p w14:paraId="1CF7B06C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6" w:type="dxa"/>
            <w:shd w:val="clear" w:color="auto" w:fill="D0FFBD"/>
          </w:tcPr>
          <w:p w14:paraId="6537CEF6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>Osmunda</w:t>
            </w:r>
            <w:proofErr w:type="spellEnd"/>
            <w:r w:rsidRPr="00B04A3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p.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DK</w:t>
            </w:r>
            <w:r w:rsidRPr="002C63A6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D0FFBD"/>
          </w:tcPr>
          <w:p w14:paraId="290BA842" w14:textId="77777777" w:rsidR="003E3EA4" w:rsidRPr="002C63A6" w:rsidRDefault="00FA3170" w:rsidP="00F746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746F7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59" w:type="dxa"/>
            <w:shd w:val="clear" w:color="auto" w:fill="D0FFBD"/>
          </w:tcPr>
          <w:p w14:paraId="3F42AD3D" w14:textId="77777777" w:rsidR="003E3EA4" w:rsidRPr="002C63A6" w:rsidRDefault="003E3EA4" w:rsidP="00936910">
            <w:pPr>
              <w:rPr>
                <w:rFonts w:ascii="Arial" w:hAnsi="Arial" w:cs="Arial"/>
                <w:sz w:val="20"/>
                <w:szCs w:val="20"/>
              </w:rPr>
            </w:pPr>
            <w:r w:rsidRPr="002C63A6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</w:tr>
    </w:tbl>
    <w:p w14:paraId="2F047ED6" w14:textId="77777777" w:rsidR="003E3EA4" w:rsidRDefault="003E3EA4">
      <w:pPr>
        <w:rPr>
          <w:rFonts w:ascii="Arial" w:hAnsi="Arial" w:cs="Arial"/>
          <w:b/>
          <w:sz w:val="26"/>
          <w:szCs w:val="26"/>
        </w:rPr>
      </w:pPr>
    </w:p>
    <w:p w14:paraId="5A829E40" w14:textId="462222B5" w:rsidR="00E07451" w:rsidRPr="007C3678" w:rsidRDefault="001E439A" w:rsidP="00DA17C3">
      <w:pPr>
        <w:spacing w:line="360" w:lineRule="auto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Additional File</w:t>
      </w:r>
      <w:r w:rsidR="006429E1">
        <w:rPr>
          <w:rFonts w:ascii="Arial" w:hAnsi="Arial" w:cs="Arial"/>
          <w:b/>
          <w:sz w:val="26"/>
          <w:szCs w:val="26"/>
        </w:rPr>
        <w:t xml:space="preserve"> </w:t>
      </w:r>
      <w:r w:rsidR="00F85CE6">
        <w:rPr>
          <w:rFonts w:ascii="Arial" w:hAnsi="Arial" w:cs="Arial"/>
          <w:b/>
          <w:sz w:val="26"/>
          <w:szCs w:val="26"/>
        </w:rPr>
        <w:t>9</w:t>
      </w:r>
      <w:bookmarkStart w:id="0" w:name="_GoBack"/>
      <w:bookmarkEnd w:id="0"/>
      <w:r w:rsidR="0000644F" w:rsidRPr="007C3678">
        <w:rPr>
          <w:rFonts w:ascii="Arial" w:hAnsi="Arial" w:cs="Arial"/>
          <w:b/>
          <w:sz w:val="26"/>
          <w:szCs w:val="26"/>
        </w:rPr>
        <w:t xml:space="preserve">: Cavity volumes of </w:t>
      </w:r>
      <w:r w:rsidR="00B04A30">
        <w:rPr>
          <w:rFonts w:ascii="Arial" w:hAnsi="Arial" w:cs="Arial"/>
          <w:b/>
          <w:sz w:val="26"/>
          <w:szCs w:val="26"/>
        </w:rPr>
        <w:t>KAI2</w:t>
      </w:r>
      <w:r w:rsidR="0000644F" w:rsidRPr="007C3678">
        <w:rPr>
          <w:rFonts w:ascii="Arial" w:hAnsi="Arial" w:cs="Arial"/>
          <w:b/>
          <w:sz w:val="26"/>
          <w:szCs w:val="26"/>
        </w:rPr>
        <w:t xml:space="preserve"> and D14 crystal structures and homology models</w:t>
      </w:r>
    </w:p>
    <w:p w14:paraId="5FFDD42A" w14:textId="77777777" w:rsidR="003E3EA4" w:rsidRPr="005D0D20" w:rsidRDefault="00B04A30" w:rsidP="005D0D20">
      <w:pPr>
        <w:spacing w:line="360" w:lineRule="auto"/>
        <w:jc w:val="both"/>
        <w:rPr>
          <w:rFonts w:ascii="Times New Roman" w:hAnsi="Times New Roman" w:cs="Times New Roman"/>
          <w:bCs/>
          <w:iCs/>
          <w:lang w:val="en-US"/>
        </w:rPr>
      </w:pPr>
      <w:r>
        <w:rPr>
          <w:rFonts w:ascii="Times New Roman" w:hAnsi="Times New Roman" w:cs="Times New Roman"/>
        </w:rPr>
        <w:t xml:space="preserve">Cavity volumes of </w:t>
      </w:r>
      <w:r w:rsidR="00B83456">
        <w:rPr>
          <w:rFonts w:ascii="Times New Roman" w:hAnsi="Times New Roman" w:cs="Times New Roman"/>
        </w:rPr>
        <w:t xml:space="preserve">KAI2 (PDB codes </w:t>
      </w:r>
      <w:r w:rsidR="00B83456" w:rsidRPr="007C3678">
        <w:rPr>
          <w:rFonts w:ascii="Times New Roman" w:hAnsi="Times New Roman" w:cs="Times New Roman"/>
        </w:rPr>
        <w:t xml:space="preserve">4JYM, 4JYP </w:t>
      </w:r>
      <w:r w:rsidR="00B83456">
        <w:rPr>
          <w:rFonts w:ascii="Times New Roman" w:hAnsi="Times New Roman" w:cs="Times New Roman"/>
        </w:rPr>
        <w:t>(</w:t>
      </w:r>
      <w:r w:rsidR="00B83456" w:rsidRPr="007C3678">
        <w:rPr>
          <w:rFonts w:ascii="Times New Roman" w:hAnsi="Times New Roman" w:cs="Times New Roman"/>
        </w:rPr>
        <w:t>Guo et al, 2013</w:t>
      </w:r>
      <w:r w:rsidR="00B83456">
        <w:rPr>
          <w:rFonts w:ascii="Times New Roman" w:hAnsi="Times New Roman" w:cs="Times New Roman"/>
        </w:rPr>
        <w:t>), 5DNU,</w:t>
      </w:r>
      <w:r w:rsidR="00B83456" w:rsidRPr="007C3678">
        <w:rPr>
          <w:rFonts w:ascii="Times New Roman" w:hAnsi="Times New Roman" w:cs="Times New Roman"/>
        </w:rPr>
        <w:t xml:space="preserve"> 5DNV </w:t>
      </w:r>
      <w:r w:rsidR="00B83456">
        <w:rPr>
          <w:rFonts w:ascii="Times New Roman" w:hAnsi="Times New Roman" w:cs="Times New Roman"/>
        </w:rPr>
        <w:t>(</w:t>
      </w:r>
      <w:r w:rsidR="00B83456" w:rsidRPr="007C3678">
        <w:rPr>
          <w:rFonts w:ascii="Times New Roman" w:hAnsi="Times New Roman" w:cs="Times New Roman"/>
        </w:rPr>
        <w:t>Xu et al, 2016</w:t>
      </w:r>
      <w:r w:rsidR="00B83456">
        <w:rPr>
          <w:rFonts w:ascii="Times New Roman" w:hAnsi="Times New Roman" w:cs="Times New Roman"/>
        </w:rPr>
        <w:t xml:space="preserve">)) and D14 (PDB codes </w:t>
      </w:r>
      <w:r w:rsidR="00B83456" w:rsidRPr="007C3678">
        <w:rPr>
          <w:rFonts w:ascii="Times New Roman" w:hAnsi="Times New Roman" w:cs="Times New Roman"/>
          <w:bCs/>
          <w:iCs/>
          <w:lang w:val="en-US"/>
        </w:rPr>
        <w:t xml:space="preserve">4DNP </w:t>
      </w:r>
      <w:r w:rsidR="00B83456">
        <w:rPr>
          <w:rFonts w:ascii="Times New Roman" w:hAnsi="Times New Roman" w:cs="Times New Roman"/>
          <w:bCs/>
          <w:iCs/>
          <w:lang w:val="en-US"/>
        </w:rPr>
        <w:t>(</w:t>
      </w:r>
      <w:proofErr w:type="spellStart"/>
      <w:r w:rsidR="00B83456" w:rsidRPr="007C3678">
        <w:rPr>
          <w:rFonts w:ascii="Times New Roman" w:hAnsi="Times New Roman" w:cs="Times New Roman"/>
          <w:bCs/>
          <w:iCs/>
          <w:lang w:val="en-US"/>
        </w:rPr>
        <w:t>Hamiaux</w:t>
      </w:r>
      <w:proofErr w:type="spellEnd"/>
      <w:r w:rsidR="00B83456" w:rsidRPr="007C3678">
        <w:rPr>
          <w:rFonts w:ascii="Times New Roman" w:hAnsi="Times New Roman" w:cs="Times New Roman"/>
          <w:bCs/>
          <w:iCs/>
          <w:lang w:val="en-US"/>
        </w:rPr>
        <w:t xml:space="preserve"> et al, 2012</w:t>
      </w:r>
      <w:r w:rsidR="00B83456">
        <w:rPr>
          <w:rFonts w:ascii="Times New Roman" w:hAnsi="Times New Roman" w:cs="Times New Roman"/>
          <w:bCs/>
          <w:iCs/>
          <w:lang w:val="en-US"/>
        </w:rPr>
        <w:t xml:space="preserve">), </w:t>
      </w:r>
      <w:r w:rsidR="00B83456" w:rsidRPr="007C3678">
        <w:rPr>
          <w:rFonts w:ascii="Times New Roman" w:hAnsi="Times New Roman" w:cs="Times New Roman"/>
          <w:bCs/>
          <w:iCs/>
          <w:lang w:val="en-US"/>
        </w:rPr>
        <w:t xml:space="preserve">4IH4 </w:t>
      </w:r>
      <w:r w:rsidR="00B83456">
        <w:rPr>
          <w:rFonts w:ascii="Times New Roman" w:hAnsi="Times New Roman" w:cs="Times New Roman"/>
          <w:bCs/>
          <w:iCs/>
          <w:lang w:val="en-US"/>
        </w:rPr>
        <w:t>(</w:t>
      </w:r>
      <w:r w:rsidR="00B83456" w:rsidRPr="007C3678">
        <w:rPr>
          <w:rFonts w:ascii="Times New Roman" w:hAnsi="Times New Roman" w:cs="Times New Roman"/>
          <w:bCs/>
          <w:iCs/>
          <w:lang w:val="en-US"/>
        </w:rPr>
        <w:t>Zhou et al, 2013</w:t>
      </w:r>
      <w:r w:rsidR="00B83456">
        <w:rPr>
          <w:rFonts w:ascii="Times New Roman" w:hAnsi="Times New Roman" w:cs="Times New Roman"/>
          <w:bCs/>
          <w:iCs/>
          <w:lang w:val="en-US"/>
        </w:rPr>
        <w:t xml:space="preserve">), </w:t>
      </w:r>
      <w:r w:rsidR="00B83456" w:rsidRPr="007C3678">
        <w:rPr>
          <w:rFonts w:ascii="Times New Roman" w:hAnsi="Times New Roman" w:cs="Times New Roman"/>
          <w:bCs/>
          <w:iCs/>
          <w:lang w:val="en-US"/>
        </w:rPr>
        <w:t xml:space="preserve">3WIO </w:t>
      </w:r>
      <w:r w:rsidR="00B83456">
        <w:rPr>
          <w:rFonts w:ascii="Times New Roman" w:hAnsi="Times New Roman" w:cs="Times New Roman"/>
          <w:bCs/>
          <w:iCs/>
          <w:lang w:val="en-US"/>
        </w:rPr>
        <w:t>(</w:t>
      </w:r>
      <w:r w:rsidR="00B83456" w:rsidRPr="007C3678">
        <w:rPr>
          <w:rFonts w:ascii="Times New Roman" w:hAnsi="Times New Roman" w:cs="Times New Roman"/>
          <w:bCs/>
          <w:iCs/>
          <w:lang w:val="en-US"/>
        </w:rPr>
        <w:t>Nakamura et al, 2013</w:t>
      </w:r>
      <w:r w:rsidR="00B83456">
        <w:rPr>
          <w:rFonts w:ascii="Times New Roman" w:hAnsi="Times New Roman" w:cs="Times New Roman"/>
          <w:bCs/>
          <w:iCs/>
          <w:lang w:val="en-US"/>
        </w:rPr>
        <w:t xml:space="preserve">)) and homology models were calculated using the </w:t>
      </w:r>
      <w:proofErr w:type="spellStart"/>
      <w:r w:rsidR="00B83456">
        <w:rPr>
          <w:rFonts w:ascii="Times New Roman" w:hAnsi="Times New Roman" w:cs="Times New Roman"/>
          <w:bCs/>
          <w:iCs/>
          <w:lang w:val="en-US"/>
        </w:rPr>
        <w:t>CASTp</w:t>
      </w:r>
      <w:proofErr w:type="spellEnd"/>
      <w:r w:rsidR="00B83456">
        <w:rPr>
          <w:rFonts w:ascii="Times New Roman" w:hAnsi="Times New Roman" w:cs="Times New Roman"/>
          <w:bCs/>
          <w:iCs/>
          <w:lang w:val="en-US"/>
        </w:rPr>
        <w:t xml:space="preserve"> server (Dundas et al, 2006).</w:t>
      </w:r>
    </w:p>
    <w:sectPr w:rsidR="003E3EA4" w:rsidRPr="005D0D20" w:rsidSect="003E3EA4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044757"/>
    <w:rsid w:val="0000644F"/>
    <w:rsid w:val="00041296"/>
    <w:rsid w:val="00044757"/>
    <w:rsid w:val="00080C0A"/>
    <w:rsid w:val="000D7560"/>
    <w:rsid w:val="000F2385"/>
    <w:rsid w:val="001E439A"/>
    <w:rsid w:val="00250DCF"/>
    <w:rsid w:val="002C63A6"/>
    <w:rsid w:val="00307279"/>
    <w:rsid w:val="003A7EBC"/>
    <w:rsid w:val="003C6E6F"/>
    <w:rsid w:val="003E3EA4"/>
    <w:rsid w:val="0040644A"/>
    <w:rsid w:val="00406971"/>
    <w:rsid w:val="004B750C"/>
    <w:rsid w:val="005D0D20"/>
    <w:rsid w:val="006429E1"/>
    <w:rsid w:val="006C35B7"/>
    <w:rsid w:val="00732D52"/>
    <w:rsid w:val="00745761"/>
    <w:rsid w:val="007A2AAF"/>
    <w:rsid w:val="007C02A2"/>
    <w:rsid w:val="007C3678"/>
    <w:rsid w:val="0081377B"/>
    <w:rsid w:val="00A4098B"/>
    <w:rsid w:val="00B04A30"/>
    <w:rsid w:val="00B83456"/>
    <w:rsid w:val="00C51135"/>
    <w:rsid w:val="00C95223"/>
    <w:rsid w:val="00CC05F9"/>
    <w:rsid w:val="00D12A69"/>
    <w:rsid w:val="00D12D44"/>
    <w:rsid w:val="00D31FFD"/>
    <w:rsid w:val="00D46187"/>
    <w:rsid w:val="00DA17C3"/>
    <w:rsid w:val="00E07451"/>
    <w:rsid w:val="00E64340"/>
    <w:rsid w:val="00F746F7"/>
    <w:rsid w:val="00F85CE6"/>
    <w:rsid w:val="00FA3170"/>
    <w:rsid w:val="00FA34E7"/>
    <w:rsid w:val="00FE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E908C0"/>
  <w15:docId w15:val="{E941CBD9-C269-4C98-95AE-E66544AE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0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E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EA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E3EA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3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6D80FE-EA0C-4476-9A35-C36E07819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an Bythell-Douglas</dc:creator>
  <cp:lastModifiedBy>Tom</cp:lastModifiedBy>
  <cp:revision>2</cp:revision>
  <dcterms:created xsi:type="dcterms:W3CDTF">2017-06-12T22:01:00Z</dcterms:created>
  <dcterms:modified xsi:type="dcterms:W3CDTF">2017-06-12T22:01:00Z</dcterms:modified>
</cp:coreProperties>
</file>